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B447D4A" w:rsidR="00DE23E8" w:rsidRDefault="00277B73" w:rsidP="00277B73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9264" behindDoc="0" locked="0" layoutInCell="1" allowOverlap="1" wp14:anchorId="06D44CDF" wp14:editId="3E0B82F7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2" name="Obraz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Pr="00AE2AE9">
        <w:rPr>
          <w:rFonts w:ascii="Cambria" w:hAnsi="Cambria"/>
          <w:bCs/>
        </w:rPr>
        <w:t>*</w:t>
      </w:r>
    </w:p>
    <w:p w14:paraId="361AED1F" w14:textId="77777777" w:rsidR="00277B73" w:rsidRPr="00277B73" w:rsidRDefault="00277B73" w:rsidP="00277B73">
      <w:pPr>
        <w:pStyle w:val="TableHeader"/>
        <w:ind w:left="720"/>
        <w:jc w:val="center"/>
        <w:rPr>
          <w:rFonts w:ascii="Cambria" w:hAnsi="Cambria"/>
          <w:bCs/>
        </w:rPr>
      </w:pPr>
    </w:p>
    <w:tbl>
      <w:tblPr>
        <w:tblW w:w="15498" w:type="dxa"/>
        <w:tblInd w:w="-960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277B73" w:rsidRPr="00AE2AE9" w14:paraId="1F6CF9C5" w14:textId="77777777" w:rsidTr="00277B73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E5714B8" w14:textId="77777777" w:rsidR="00277B73" w:rsidRPr="00AE2AE9" w:rsidRDefault="00277B73" w:rsidP="00277B73">
            <w:pPr>
              <w:pStyle w:val="TableHeader"/>
              <w:spacing w:before="0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DC2D52D" w14:textId="77777777" w:rsidR="00277B73" w:rsidRPr="00AE2AE9" w:rsidRDefault="00277B73" w:rsidP="00277B73">
            <w:pPr>
              <w:pStyle w:val="TableHeader"/>
              <w:spacing w:before="0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678DC43" w14:textId="77777777" w:rsidR="00277B73" w:rsidRPr="00AE2AE9" w:rsidRDefault="00277B73" w:rsidP="00277B73">
            <w:pPr>
              <w:pStyle w:val="TableHeader"/>
              <w:spacing w:before="0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5A6EA07" w14:textId="77777777" w:rsidR="00277B73" w:rsidRPr="00AE2AE9" w:rsidRDefault="00277B73" w:rsidP="00277B73">
            <w:pPr>
              <w:pStyle w:val="TableHeader"/>
              <w:spacing w:before="0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277B73" w:rsidRPr="00F33427" w14:paraId="24D83253" w14:textId="77777777" w:rsidTr="00277B73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32B6AB59" w14:textId="77777777" w:rsidR="00277B73" w:rsidRPr="00F33427" w:rsidRDefault="00277B73" w:rsidP="00277B73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277B73" w:rsidRPr="00F33427" w14:paraId="6DDEF1C2" w14:textId="77777777" w:rsidTr="00277B73">
        <w:tc>
          <w:tcPr>
            <w:tcW w:w="2088" w:type="dxa"/>
            <w:vMerge w:val="restart"/>
          </w:tcPr>
          <w:p w14:paraId="150F6E73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0C0CF285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a</w:t>
            </w:r>
          </w:p>
        </w:tc>
        <w:tc>
          <w:tcPr>
            <w:tcW w:w="11070" w:type="dxa"/>
          </w:tcPr>
          <w:p w14:paraId="67C08964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 xml:space="preserve">Identification as a </w:t>
            </w:r>
            <w:proofErr w:type="spellStart"/>
            <w:r w:rsidRPr="00F33427">
              <w:rPr>
                <w:rFonts w:ascii="Arial" w:hAnsi="Arial" w:cs="Arial"/>
                <w:sz w:val="22"/>
              </w:rPr>
              <w:t>randomised</w:t>
            </w:r>
            <w:proofErr w:type="spellEnd"/>
            <w:r w:rsidRPr="00F33427">
              <w:rPr>
                <w:rFonts w:ascii="Arial" w:hAnsi="Arial" w:cs="Arial"/>
                <w:sz w:val="22"/>
              </w:rPr>
              <w:t xml:space="preserve">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063C08E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277B73" w:rsidRPr="00F33427" w14:paraId="4E69AC85" w14:textId="77777777" w:rsidTr="00277B73">
        <w:tc>
          <w:tcPr>
            <w:tcW w:w="2088" w:type="dxa"/>
            <w:vMerge/>
          </w:tcPr>
          <w:p w14:paraId="1CED8814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5F8A309E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b</w:t>
            </w:r>
          </w:p>
        </w:tc>
        <w:tc>
          <w:tcPr>
            <w:tcW w:w="11070" w:type="dxa"/>
          </w:tcPr>
          <w:p w14:paraId="537816EE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1149A21" w14:textId="6D0563B4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277B73" w:rsidRPr="00F33427" w14:paraId="3BA28F96" w14:textId="77777777" w:rsidTr="00277B73">
        <w:tc>
          <w:tcPr>
            <w:tcW w:w="15498" w:type="dxa"/>
            <w:gridSpan w:val="4"/>
          </w:tcPr>
          <w:p w14:paraId="470C3D90" w14:textId="77777777" w:rsidR="00277B73" w:rsidRPr="00F33427" w:rsidRDefault="00277B73" w:rsidP="00277B73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277B73" w:rsidRPr="00F33427" w14:paraId="0D0C2290" w14:textId="77777777" w:rsidTr="00277B73">
        <w:tc>
          <w:tcPr>
            <w:tcW w:w="2088" w:type="dxa"/>
            <w:vMerge w:val="restart"/>
          </w:tcPr>
          <w:p w14:paraId="666B31E6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Background and objectives</w:t>
            </w:r>
          </w:p>
        </w:tc>
        <w:tc>
          <w:tcPr>
            <w:tcW w:w="720" w:type="dxa"/>
          </w:tcPr>
          <w:p w14:paraId="39663E8A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11070" w:type="dxa"/>
          </w:tcPr>
          <w:p w14:paraId="227A02E2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DCD6E45" w14:textId="55D15739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277B73" w:rsidRPr="00F33427" w14:paraId="50B33136" w14:textId="77777777" w:rsidTr="00277B73">
        <w:trPr>
          <w:trHeight w:val="413"/>
        </w:trPr>
        <w:tc>
          <w:tcPr>
            <w:tcW w:w="2088" w:type="dxa"/>
            <w:vMerge/>
          </w:tcPr>
          <w:p w14:paraId="2596AB75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203C6360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11070" w:type="dxa"/>
          </w:tcPr>
          <w:p w14:paraId="47BD125F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769EB4" w14:textId="75129E24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277B73" w:rsidRPr="00F33427" w14:paraId="4663C8E6" w14:textId="77777777" w:rsidTr="00277B73">
        <w:tc>
          <w:tcPr>
            <w:tcW w:w="15498" w:type="dxa"/>
            <w:gridSpan w:val="4"/>
          </w:tcPr>
          <w:p w14:paraId="0573CBF2" w14:textId="77777777" w:rsidR="00277B73" w:rsidRPr="00F33427" w:rsidRDefault="00277B73" w:rsidP="00277B73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277B73" w:rsidRPr="00F33427" w14:paraId="783FCD78" w14:textId="77777777" w:rsidTr="00277B73">
        <w:tc>
          <w:tcPr>
            <w:tcW w:w="2088" w:type="dxa"/>
            <w:vMerge w:val="restart"/>
          </w:tcPr>
          <w:p w14:paraId="7D1EEC0E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720" w:type="dxa"/>
          </w:tcPr>
          <w:p w14:paraId="2652C063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3a</w:t>
            </w:r>
          </w:p>
        </w:tc>
        <w:tc>
          <w:tcPr>
            <w:tcW w:w="11070" w:type="dxa"/>
          </w:tcPr>
          <w:p w14:paraId="4FAB4DA3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9CE3E7A" w14:textId="55A66359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277B73" w:rsidRPr="00F33427" w14:paraId="05820DF2" w14:textId="77777777" w:rsidTr="00277B73">
        <w:trPr>
          <w:trHeight w:val="305"/>
        </w:trPr>
        <w:tc>
          <w:tcPr>
            <w:tcW w:w="2088" w:type="dxa"/>
            <w:vMerge/>
          </w:tcPr>
          <w:p w14:paraId="42BA7E3D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0789B791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3b</w:t>
            </w:r>
          </w:p>
        </w:tc>
        <w:tc>
          <w:tcPr>
            <w:tcW w:w="11070" w:type="dxa"/>
          </w:tcPr>
          <w:p w14:paraId="4953DB24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0AC706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277B73" w:rsidRPr="00F33427" w14:paraId="40D205FC" w14:textId="77777777" w:rsidTr="00277B73">
        <w:tc>
          <w:tcPr>
            <w:tcW w:w="2088" w:type="dxa"/>
            <w:vMerge w:val="restart"/>
          </w:tcPr>
          <w:p w14:paraId="695DAB71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Participants</w:t>
            </w:r>
          </w:p>
        </w:tc>
        <w:tc>
          <w:tcPr>
            <w:tcW w:w="720" w:type="dxa"/>
          </w:tcPr>
          <w:p w14:paraId="49870689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4a</w:t>
            </w:r>
          </w:p>
        </w:tc>
        <w:tc>
          <w:tcPr>
            <w:tcW w:w="11070" w:type="dxa"/>
          </w:tcPr>
          <w:p w14:paraId="5C12929B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F8F202C" w14:textId="4AED4619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277B73" w:rsidRPr="00F33427" w14:paraId="263A1E21" w14:textId="77777777" w:rsidTr="00277B73">
        <w:tc>
          <w:tcPr>
            <w:tcW w:w="2088" w:type="dxa"/>
            <w:vMerge/>
          </w:tcPr>
          <w:p w14:paraId="543C71C2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2DE4F7D2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4b</w:t>
            </w:r>
          </w:p>
        </w:tc>
        <w:tc>
          <w:tcPr>
            <w:tcW w:w="11070" w:type="dxa"/>
          </w:tcPr>
          <w:p w14:paraId="4403ECAF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59BD4A8" w14:textId="2284D49D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277B73" w:rsidRPr="00F33427" w14:paraId="124EF46A" w14:textId="77777777" w:rsidTr="00277B73">
        <w:tc>
          <w:tcPr>
            <w:tcW w:w="2088" w:type="dxa"/>
          </w:tcPr>
          <w:p w14:paraId="1EA29D73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Interventions</w:t>
            </w:r>
          </w:p>
        </w:tc>
        <w:tc>
          <w:tcPr>
            <w:tcW w:w="720" w:type="dxa"/>
          </w:tcPr>
          <w:p w14:paraId="5F7F06DD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1070" w:type="dxa"/>
          </w:tcPr>
          <w:p w14:paraId="27372E12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AEF1D98" w14:textId="32A20C00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277B73" w:rsidRPr="00F33427" w14:paraId="48FE31C5" w14:textId="77777777" w:rsidTr="00277B73">
        <w:trPr>
          <w:trHeight w:val="490"/>
        </w:trPr>
        <w:tc>
          <w:tcPr>
            <w:tcW w:w="2088" w:type="dxa"/>
            <w:vMerge w:val="restart"/>
          </w:tcPr>
          <w:p w14:paraId="7A032FB7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Outcomes</w:t>
            </w:r>
          </w:p>
        </w:tc>
        <w:tc>
          <w:tcPr>
            <w:tcW w:w="720" w:type="dxa"/>
          </w:tcPr>
          <w:p w14:paraId="674A7BEF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11070" w:type="dxa"/>
          </w:tcPr>
          <w:p w14:paraId="2F8174CA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46A319E" w14:textId="0BF0818A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-3</w:t>
            </w:r>
          </w:p>
        </w:tc>
      </w:tr>
      <w:tr w:rsidR="00277B73" w:rsidRPr="00F33427" w14:paraId="5D628483" w14:textId="77777777" w:rsidTr="00277B73">
        <w:tc>
          <w:tcPr>
            <w:tcW w:w="2088" w:type="dxa"/>
            <w:vMerge/>
          </w:tcPr>
          <w:p w14:paraId="5AC83552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4DB27410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11070" w:type="dxa"/>
          </w:tcPr>
          <w:p w14:paraId="521B6B85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F8A1C4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277B73" w:rsidRPr="00F33427" w14:paraId="5E79BF0D" w14:textId="77777777" w:rsidTr="00277B73">
        <w:tc>
          <w:tcPr>
            <w:tcW w:w="2088" w:type="dxa"/>
            <w:vMerge w:val="restart"/>
          </w:tcPr>
          <w:p w14:paraId="27828B28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Sample size</w:t>
            </w:r>
          </w:p>
        </w:tc>
        <w:tc>
          <w:tcPr>
            <w:tcW w:w="720" w:type="dxa"/>
          </w:tcPr>
          <w:p w14:paraId="56213C3F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7a</w:t>
            </w:r>
          </w:p>
        </w:tc>
        <w:tc>
          <w:tcPr>
            <w:tcW w:w="11070" w:type="dxa"/>
          </w:tcPr>
          <w:p w14:paraId="54111800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ED28D0C" w14:textId="1A4F263E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277B73" w:rsidRPr="00F33427" w14:paraId="2864EC5C" w14:textId="77777777" w:rsidTr="00277B73">
        <w:tc>
          <w:tcPr>
            <w:tcW w:w="2088" w:type="dxa"/>
            <w:vMerge/>
          </w:tcPr>
          <w:p w14:paraId="7FA350AD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375AFFD3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7b</w:t>
            </w:r>
          </w:p>
        </w:tc>
        <w:tc>
          <w:tcPr>
            <w:tcW w:w="11070" w:type="dxa"/>
          </w:tcPr>
          <w:p w14:paraId="3915089C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6F82308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277B73" w:rsidRPr="00F33427" w14:paraId="1C59EF7E" w14:textId="77777777" w:rsidTr="00277B73">
        <w:tc>
          <w:tcPr>
            <w:tcW w:w="2088" w:type="dxa"/>
          </w:tcPr>
          <w:p w14:paraId="42CC420A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</w:rPr>
              <w:t>Randomisation</w:t>
            </w:r>
            <w:proofErr w:type="spellEnd"/>
            <w:r w:rsidRPr="00F33427">
              <w:rPr>
                <w:rFonts w:ascii="Arial" w:hAnsi="Arial" w:cs="Arial"/>
                <w:sz w:val="22"/>
              </w:rPr>
              <w:t>:</w:t>
            </w:r>
          </w:p>
        </w:tc>
        <w:tc>
          <w:tcPr>
            <w:tcW w:w="720" w:type="dxa"/>
          </w:tcPr>
          <w:p w14:paraId="310E5173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070" w:type="dxa"/>
          </w:tcPr>
          <w:p w14:paraId="0D577E20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08E40D4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</w:tr>
      <w:tr w:rsidR="00277B73" w:rsidRPr="00F33427" w14:paraId="7F60F659" w14:textId="77777777" w:rsidTr="00277B73">
        <w:tc>
          <w:tcPr>
            <w:tcW w:w="2088" w:type="dxa"/>
            <w:vMerge w:val="restart"/>
          </w:tcPr>
          <w:p w14:paraId="41456C98" w14:textId="77777777" w:rsidR="00277B73" w:rsidRPr="00F33427" w:rsidRDefault="00277B73" w:rsidP="00277B73">
            <w:pPr>
              <w:spacing w:before="0" w:after="0"/>
              <w:ind w:left="284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Sequence generation</w:t>
            </w:r>
          </w:p>
        </w:tc>
        <w:tc>
          <w:tcPr>
            <w:tcW w:w="720" w:type="dxa"/>
          </w:tcPr>
          <w:p w14:paraId="1F63E96C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8a</w:t>
            </w:r>
          </w:p>
        </w:tc>
        <w:tc>
          <w:tcPr>
            <w:tcW w:w="11070" w:type="dxa"/>
          </w:tcPr>
          <w:p w14:paraId="56FEA4C8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204709D" w14:textId="26A63109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277B73" w:rsidRPr="00F33427" w14:paraId="3EAC6D8C" w14:textId="77777777" w:rsidTr="00277B73">
        <w:tc>
          <w:tcPr>
            <w:tcW w:w="2088" w:type="dxa"/>
            <w:vMerge/>
          </w:tcPr>
          <w:p w14:paraId="45D7A0D5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7C41D661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8b</w:t>
            </w:r>
          </w:p>
        </w:tc>
        <w:tc>
          <w:tcPr>
            <w:tcW w:w="11070" w:type="dxa"/>
          </w:tcPr>
          <w:p w14:paraId="04CA40A0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 xml:space="preserve">Type of </w:t>
            </w:r>
            <w:proofErr w:type="spellStart"/>
            <w:r w:rsidRPr="00F33427">
              <w:rPr>
                <w:rFonts w:ascii="Arial" w:hAnsi="Arial" w:cs="Arial"/>
                <w:sz w:val="22"/>
              </w:rPr>
              <w:t>randomisation</w:t>
            </w:r>
            <w:proofErr w:type="spellEnd"/>
            <w:r w:rsidRPr="00F33427">
              <w:rPr>
                <w:rFonts w:ascii="Arial" w:hAnsi="Arial" w:cs="Arial"/>
                <w:sz w:val="22"/>
              </w:rPr>
              <w:t>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E1DF77D" w14:textId="23331255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277B73" w:rsidRPr="00F33427" w14:paraId="4D8170AC" w14:textId="77777777" w:rsidTr="00277B73">
        <w:tc>
          <w:tcPr>
            <w:tcW w:w="2088" w:type="dxa"/>
          </w:tcPr>
          <w:p w14:paraId="77F3665A" w14:textId="77777777" w:rsidR="00277B73" w:rsidRPr="00F33427" w:rsidRDefault="00277B73" w:rsidP="00277B73">
            <w:pPr>
              <w:spacing w:before="0" w:after="0"/>
              <w:ind w:left="284" w:firstLine="27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Allocation concealment mechanism</w:t>
            </w:r>
          </w:p>
        </w:tc>
        <w:tc>
          <w:tcPr>
            <w:tcW w:w="720" w:type="dxa"/>
          </w:tcPr>
          <w:p w14:paraId="4FAA8A5F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1070" w:type="dxa"/>
          </w:tcPr>
          <w:p w14:paraId="5C8B4C21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F48439" w14:textId="7F78056F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277B73" w:rsidRPr="00F33427" w14:paraId="55305061" w14:textId="77777777" w:rsidTr="00277B73">
        <w:tc>
          <w:tcPr>
            <w:tcW w:w="2088" w:type="dxa"/>
          </w:tcPr>
          <w:p w14:paraId="79CC5AE3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cs="Arial"/>
                <w:sz w:val="22"/>
              </w:rPr>
              <w:t> </w:t>
            </w:r>
            <w:r w:rsidRPr="00F33427"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720" w:type="dxa"/>
          </w:tcPr>
          <w:p w14:paraId="2FC79F97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1070" w:type="dxa"/>
          </w:tcPr>
          <w:p w14:paraId="184237B4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F5FB1AF" w14:textId="52F8998D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277B73" w:rsidRPr="00F33427" w14:paraId="2E83213C" w14:textId="77777777" w:rsidTr="00277B73">
        <w:tc>
          <w:tcPr>
            <w:tcW w:w="2088" w:type="dxa"/>
            <w:vMerge w:val="restart"/>
          </w:tcPr>
          <w:p w14:paraId="39886FDB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lastRenderedPageBreak/>
              <w:t>Blinding</w:t>
            </w:r>
          </w:p>
        </w:tc>
        <w:tc>
          <w:tcPr>
            <w:tcW w:w="720" w:type="dxa"/>
          </w:tcPr>
          <w:p w14:paraId="4237FD80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11070" w:type="dxa"/>
          </w:tcPr>
          <w:p w14:paraId="7904E246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69A245" w14:textId="57BA3CE1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277B73" w:rsidRPr="00F33427" w14:paraId="2FAFB9CC" w14:textId="77777777" w:rsidTr="00277B73">
        <w:tc>
          <w:tcPr>
            <w:tcW w:w="2088" w:type="dxa"/>
            <w:vMerge/>
          </w:tcPr>
          <w:p w14:paraId="779ED169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22D4A873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11070" w:type="dxa"/>
          </w:tcPr>
          <w:p w14:paraId="534F0EA1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AF121F0" w14:textId="09213C8B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277B73" w:rsidRPr="00F33427" w14:paraId="125244C0" w14:textId="77777777" w:rsidTr="00277B73">
        <w:tc>
          <w:tcPr>
            <w:tcW w:w="2088" w:type="dxa"/>
            <w:vMerge w:val="restart"/>
          </w:tcPr>
          <w:p w14:paraId="03779723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Statistical methods</w:t>
            </w:r>
          </w:p>
        </w:tc>
        <w:tc>
          <w:tcPr>
            <w:tcW w:w="720" w:type="dxa"/>
          </w:tcPr>
          <w:p w14:paraId="1DEDCCE5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2a</w:t>
            </w:r>
          </w:p>
        </w:tc>
        <w:tc>
          <w:tcPr>
            <w:tcW w:w="11070" w:type="dxa"/>
          </w:tcPr>
          <w:p w14:paraId="46DA22FD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97D2DC9" w14:textId="53A95269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-4</w:t>
            </w:r>
          </w:p>
        </w:tc>
      </w:tr>
      <w:tr w:rsidR="00277B73" w:rsidRPr="00F33427" w14:paraId="495270EB" w14:textId="77777777" w:rsidTr="00277B73">
        <w:tc>
          <w:tcPr>
            <w:tcW w:w="2088" w:type="dxa"/>
            <w:vMerge/>
          </w:tcPr>
          <w:p w14:paraId="79242D39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7BE7DBBD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2b</w:t>
            </w:r>
          </w:p>
        </w:tc>
        <w:tc>
          <w:tcPr>
            <w:tcW w:w="11070" w:type="dxa"/>
          </w:tcPr>
          <w:p w14:paraId="08E5E16B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6056DCE" w14:textId="43FB61AE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-4</w:t>
            </w:r>
          </w:p>
        </w:tc>
      </w:tr>
      <w:tr w:rsidR="00277B73" w:rsidRPr="00F33427" w14:paraId="1F88E31D" w14:textId="77777777" w:rsidTr="00277B73">
        <w:tc>
          <w:tcPr>
            <w:tcW w:w="15498" w:type="dxa"/>
            <w:gridSpan w:val="4"/>
          </w:tcPr>
          <w:p w14:paraId="7AC2D596" w14:textId="77777777" w:rsidR="00277B73" w:rsidRPr="00F33427" w:rsidRDefault="00277B73" w:rsidP="00277B73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277B73" w:rsidRPr="00F33427" w14:paraId="14EDF089" w14:textId="77777777" w:rsidTr="00277B73">
        <w:tc>
          <w:tcPr>
            <w:tcW w:w="2088" w:type="dxa"/>
            <w:vMerge w:val="restart"/>
          </w:tcPr>
          <w:p w14:paraId="617DA088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2B8468CF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3a</w:t>
            </w:r>
          </w:p>
        </w:tc>
        <w:tc>
          <w:tcPr>
            <w:tcW w:w="11070" w:type="dxa"/>
          </w:tcPr>
          <w:p w14:paraId="11B59A27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 xml:space="preserve">For each group, the numbers of participants who were randomly assigned, received intended treatment, and were </w:t>
            </w:r>
            <w:proofErr w:type="spellStart"/>
            <w:r w:rsidRPr="00F33427">
              <w:rPr>
                <w:rFonts w:ascii="Arial" w:hAnsi="Arial" w:cs="Arial"/>
                <w:sz w:val="22"/>
              </w:rPr>
              <w:t>analysed</w:t>
            </w:r>
            <w:proofErr w:type="spellEnd"/>
            <w:r w:rsidRPr="00F33427">
              <w:rPr>
                <w:rFonts w:ascii="Arial" w:hAnsi="Arial" w:cs="Arial"/>
                <w:sz w:val="22"/>
              </w:rPr>
              <w:t xml:space="preserve">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E7928C" w14:textId="62302952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gure 1</w:t>
            </w:r>
          </w:p>
        </w:tc>
      </w:tr>
      <w:tr w:rsidR="00277B73" w:rsidRPr="00F33427" w14:paraId="137B9FD3" w14:textId="77777777" w:rsidTr="00277B73">
        <w:trPr>
          <w:trHeight w:val="170"/>
        </w:trPr>
        <w:tc>
          <w:tcPr>
            <w:tcW w:w="2088" w:type="dxa"/>
            <w:vMerge/>
          </w:tcPr>
          <w:p w14:paraId="07316C00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0E08E045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3b</w:t>
            </w:r>
          </w:p>
        </w:tc>
        <w:tc>
          <w:tcPr>
            <w:tcW w:w="11070" w:type="dxa"/>
          </w:tcPr>
          <w:p w14:paraId="05906740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 xml:space="preserve">For each group, losses and exclusions after </w:t>
            </w:r>
            <w:proofErr w:type="spellStart"/>
            <w:r w:rsidRPr="00F33427">
              <w:rPr>
                <w:rFonts w:ascii="Arial" w:hAnsi="Arial" w:cs="Arial"/>
                <w:sz w:val="22"/>
              </w:rPr>
              <w:t>randomisation</w:t>
            </w:r>
            <w:proofErr w:type="spellEnd"/>
            <w:r w:rsidRPr="00F33427">
              <w:rPr>
                <w:rFonts w:ascii="Arial" w:hAnsi="Arial" w:cs="Arial"/>
                <w:sz w:val="22"/>
              </w:rPr>
              <w:t>,</w:t>
            </w:r>
            <w:r w:rsidRPr="00F33427" w:rsidDel="00646D6B">
              <w:rPr>
                <w:rFonts w:ascii="Arial" w:hAnsi="Arial" w:cs="Arial"/>
                <w:sz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D5ADDD" w14:textId="2F6D8879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277B73" w:rsidRPr="00F33427" w14:paraId="01781732" w14:textId="77777777" w:rsidTr="00277B73">
        <w:tc>
          <w:tcPr>
            <w:tcW w:w="2088" w:type="dxa"/>
            <w:vMerge w:val="restart"/>
          </w:tcPr>
          <w:p w14:paraId="08AF1F66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720" w:type="dxa"/>
          </w:tcPr>
          <w:p w14:paraId="415432F1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4a</w:t>
            </w:r>
          </w:p>
        </w:tc>
        <w:tc>
          <w:tcPr>
            <w:tcW w:w="11070" w:type="dxa"/>
          </w:tcPr>
          <w:p w14:paraId="56332BCE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4245907" w14:textId="1F502F38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277B73" w:rsidRPr="00F33427" w14:paraId="014E5E16" w14:textId="77777777" w:rsidTr="00277B73">
        <w:tc>
          <w:tcPr>
            <w:tcW w:w="2088" w:type="dxa"/>
            <w:vMerge/>
          </w:tcPr>
          <w:p w14:paraId="771E8EBC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6A56BDA1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4b</w:t>
            </w:r>
          </w:p>
        </w:tc>
        <w:tc>
          <w:tcPr>
            <w:tcW w:w="11070" w:type="dxa"/>
          </w:tcPr>
          <w:p w14:paraId="1CB5AE1F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E58C92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277B73" w:rsidRPr="00F33427" w14:paraId="4C0313DC" w14:textId="77777777" w:rsidTr="00277B73">
        <w:tc>
          <w:tcPr>
            <w:tcW w:w="2088" w:type="dxa"/>
          </w:tcPr>
          <w:p w14:paraId="367C2971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Baseline data</w:t>
            </w:r>
          </w:p>
        </w:tc>
        <w:tc>
          <w:tcPr>
            <w:tcW w:w="720" w:type="dxa"/>
          </w:tcPr>
          <w:p w14:paraId="544EA2E9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1070" w:type="dxa"/>
          </w:tcPr>
          <w:p w14:paraId="67CCA17B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05BC78C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ables 1-2</w:t>
            </w:r>
          </w:p>
        </w:tc>
      </w:tr>
      <w:tr w:rsidR="00277B73" w:rsidRPr="00F33427" w14:paraId="57147680" w14:textId="77777777" w:rsidTr="00277B73">
        <w:tc>
          <w:tcPr>
            <w:tcW w:w="2088" w:type="dxa"/>
          </w:tcPr>
          <w:p w14:paraId="2D1DBC22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 xml:space="preserve">Numbers </w:t>
            </w:r>
            <w:proofErr w:type="spellStart"/>
            <w:r w:rsidRPr="00F33427">
              <w:rPr>
                <w:rFonts w:ascii="Arial" w:hAnsi="Arial" w:cs="Arial"/>
                <w:sz w:val="22"/>
              </w:rPr>
              <w:t>analysed</w:t>
            </w:r>
            <w:proofErr w:type="spellEnd"/>
          </w:p>
        </w:tc>
        <w:tc>
          <w:tcPr>
            <w:tcW w:w="720" w:type="dxa"/>
          </w:tcPr>
          <w:p w14:paraId="68C73CB1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11070" w:type="dxa"/>
          </w:tcPr>
          <w:p w14:paraId="3E70320F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3D4888" w14:textId="43B1DDB9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ables 1-7</w:t>
            </w:r>
          </w:p>
        </w:tc>
      </w:tr>
      <w:tr w:rsidR="00277B73" w:rsidRPr="00F33427" w14:paraId="16994549" w14:textId="77777777" w:rsidTr="00277B73">
        <w:tc>
          <w:tcPr>
            <w:tcW w:w="2088" w:type="dxa"/>
            <w:vMerge w:val="restart"/>
          </w:tcPr>
          <w:p w14:paraId="4712F852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Outcomes and estimation</w:t>
            </w:r>
          </w:p>
        </w:tc>
        <w:tc>
          <w:tcPr>
            <w:tcW w:w="720" w:type="dxa"/>
          </w:tcPr>
          <w:p w14:paraId="3DCD4A3D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7a</w:t>
            </w:r>
          </w:p>
        </w:tc>
        <w:tc>
          <w:tcPr>
            <w:tcW w:w="11070" w:type="dxa"/>
          </w:tcPr>
          <w:p w14:paraId="07A5E7F2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2BFE3F8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able 3-7</w:t>
            </w:r>
          </w:p>
        </w:tc>
      </w:tr>
      <w:tr w:rsidR="00277B73" w:rsidRPr="00F33427" w14:paraId="33AD5582" w14:textId="77777777" w:rsidTr="00277B73">
        <w:tc>
          <w:tcPr>
            <w:tcW w:w="2088" w:type="dxa"/>
            <w:vMerge/>
          </w:tcPr>
          <w:p w14:paraId="1103D119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5A7972D0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7b</w:t>
            </w:r>
          </w:p>
        </w:tc>
        <w:tc>
          <w:tcPr>
            <w:tcW w:w="11070" w:type="dxa"/>
          </w:tcPr>
          <w:p w14:paraId="00368163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bCs/>
                <w:sz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60E750D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277B73" w:rsidRPr="00F33427" w14:paraId="349BBE53" w14:textId="77777777" w:rsidTr="00277B73">
        <w:tc>
          <w:tcPr>
            <w:tcW w:w="2088" w:type="dxa"/>
          </w:tcPr>
          <w:p w14:paraId="1BB61FAA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Ancillary analyses</w:t>
            </w:r>
          </w:p>
        </w:tc>
        <w:tc>
          <w:tcPr>
            <w:tcW w:w="720" w:type="dxa"/>
          </w:tcPr>
          <w:p w14:paraId="34E98284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1070" w:type="dxa"/>
          </w:tcPr>
          <w:p w14:paraId="7D40DFE9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CDAE54E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277B73" w:rsidRPr="00F33427" w14:paraId="755A43CF" w14:textId="77777777" w:rsidTr="00277B73">
        <w:tc>
          <w:tcPr>
            <w:tcW w:w="2088" w:type="dxa"/>
          </w:tcPr>
          <w:p w14:paraId="55E13996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Harms</w:t>
            </w:r>
          </w:p>
        </w:tc>
        <w:tc>
          <w:tcPr>
            <w:tcW w:w="720" w:type="dxa"/>
          </w:tcPr>
          <w:p w14:paraId="3C6B1B9D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11070" w:type="dxa"/>
          </w:tcPr>
          <w:p w14:paraId="740F33FE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</w:rPr>
              <w:t xml:space="preserve">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64A8EF0" w14:textId="566DE10D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277B73" w:rsidRPr="00F33427" w14:paraId="43D233C2" w14:textId="77777777" w:rsidTr="00277B73">
        <w:tc>
          <w:tcPr>
            <w:tcW w:w="15498" w:type="dxa"/>
            <w:gridSpan w:val="4"/>
          </w:tcPr>
          <w:p w14:paraId="22E84600" w14:textId="77777777" w:rsidR="00277B73" w:rsidRPr="00F33427" w:rsidRDefault="00277B73" w:rsidP="00277B73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277B73" w:rsidRPr="00F33427" w14:paraId="2224BA04" w14:textId="77777777" w:rsidTr="00277B73">
        <w:tc>
          <w:tcPr>
            <w:tcW w:w="2088" w:type="dxa"/>
          </w:tcPr>
          <w:p w14:paraId="7218776F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Limitations</w:t>
            </w:r>
          </w:p>
        </w:tc>
        <w:tc>
          <w:tcPr>
            <w:tcW w:w="720" w:type="dxa"/>
          </w:tcPr>
          <w:p w14:paraId="2FAAD4FC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11070" w:type="dxa"/>
          </w:tcPr>
          <w:p w14:paraId="47B9A488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7E9DF35" w14:textId="0B3E08D1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</w:tr>
      <w:tr w:rsidR="00277B73" w:rsidRPr="00F33427" w14:paraId="5050C030" w14:textId="77777777" w:rsidTr="00277B73">
        <w:tc>
          <w:tcPr>
            <w:tcW w:w="2088" w:type="dxa"/>
          </w:tcPr>
          <w:p w14:paraId="7600E30C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</w:rPr>
              <w:t>Generalisability</w:t>
            </w:r>
            <w:proofErr w:type="spellEnd"/>
          </w:p>
        </w:tc>
        <w:tc>
          <w:tcPr>
            <w:tcW w:w="720" w:type="dxa"/>
          </w:tcPr>
          <w:p w14:paraId="1B133B06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1070" w:type="dxa"/>
          </w:tcPr>
          <w:p w14:paraId="4BCC0BCD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</w:rPr>
              <w:t>Generalisability</w:t>
            </w:r>
            <w:proofErr w:type="spellEnd"/>
            <w:r w:rsidRPr="00F33427">
              <w:rPr>
                <w:rFonts w:ascii="Arial" w:hAnsi="Arial" w:cs="Arial"/>
                <w:sz w:val="22"/>
              </w:rPr>
              <w:t xml:space="preserve">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EDA145" w14:textId="43591BF8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</w:tr>
      <w:tr w:rsidR="00277B73" w:rsidRPr="00F33427" w14:paraId="1B8BF154" w14:textId="77777777" w:rsidTr="00277B73">
        <w:tc>
          <w:tcPr>
            <w:tcW w:w="2088" w:type="dxa"/>
          </w:tcPr>
          <w:p w14:paraId="44E9CF79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Interpretation</w:t>
            </w:r>
          </w:p>
        </w:tc>
        <w:tc>
          <w:tcPr>
            <w:tcW w:w="720" w:type="dxa"/>
          </w:tcPr>
          <w:p w14:paraId="58C92D39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11070" w:type="dxa"/>
          </w:tcPr>
          <w:p w14:paraId="38D8BC7F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C43757" w14:textId="7F318C3D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-10</w:t>
            </w:r>
          </w:p>
        </w:tc>
      </w:tr>
      <w:tr w:rsidR="00277B73" w:rsidRPr="00F33427" w14:paraId="030D00D2" w14:textId="77777777" w:rsidTr="00277B73">
        <w:tc>
          <w:tcPr>
            <w:tcW w:w="13878" w:type="dxa"/>
            <w:gridSpan w:val="3"/>
          </w:tcPr>
          <w:p w14:paraId="62B5EC92" w14:textId="77777777" w:rsidR="00277B73" w:rsidRPr="00F33427" w:rsidRDefault="00277B73" w:rsidP="00277B73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8417AB2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</w:tr>
      <w:tr w:rsidR="00277B73" w:rsidRPr="00F33427" w14:paraId="73E78FE5" w14:textId="77777777" w:rsidTr="00277B73">
        <w:tc>
          <w:tcPr>
            <w:tcW w:w="2088" w:type="dxa"/>
          </w:tcPr>
          <w:p w14:paraId="24E51909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i/>
                <w:caps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Registration</w:t>
            </w:r>
          </w:p>
        </w:tc>
        <w:tc>
          <w:tcPr>
            <w:tcW w:w="720" w:type="dxa"/>
          </w:tcPr>
          <w:p w14:paraId="03FE3036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11070" w:type="dxa"/>
          </w:tcPr>
          <w:p w14:paraId="498C4C1A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6505C09" w14:textId="3FA5B595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-2</w:t>
            </w:r>
          </w:p>
        </w:tc>
      </w:tr>
      <w:tr w:rsidR="00277B73" w:rsidRPr="00F33427" w14:paraId="1EE01420" w14:textId="77777777" w:rsidTr="00277B73">
        <w:tc>
          <w:tcPr>
            <w:tcW w:w="2088" w:type="dxa"/>
          </w:tcPr>
          <w:p w14:paraId="1588411A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i/>
                <w:caps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Protocol</w:t>
            </w:r>
          </w:p>
        </w:tc>
        <w:tc>
          <w:tcPr>
            <w:tcW w:w="720" w:type="dxa"/>
          </w:tcPr>
          <w:p w14:paraId="27362E21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1070" w:type="dxa"/>
          </w:tcPr>
          <w:p w14:paraId="64947DDB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FAD1A8B" w14:textId="6DAE5372" w:rsidR="00277B73" w:rsidRPr="00F33427" w:rsidRDefault="001B576F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277B73" w:rsidRPr="00F33427" w14:paraId="41F072DF" w14:textId="77777777" w:rsidTr="00277B73">
        <w:tc>
          <w:tcPr>
            <w:tcW w:w="2088" w:type="dxa"/>
            <w:tcBorders>
              <w:bottom w:val="single" w:sz="12" w:space="0" w:color="auto"/>
            </w:tcBorders>
          </w:tcPr>
          <w:p w14:paraId="1570C9FF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i/>
                <w:caps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23020239" w14:textId="77777777" w:rsidR="00277B73" w:rsidRPr="00F33427" w:rsidRDefault="00277B73" w:rsidP="00277B73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1F1BFC3B" w14:textId="77777777" w:rsidR="00277B73" w:rsidRPr="00F33427" w:rsidRDefault="00277B73" w:rsidP="00277B73">
            <w:pPr>
              <w:spacing w:before="0" w:after="0"/>
              <w:rPr>
                <w:rFonts w:ascii="Arial" w:hAnsi="Arial" w:cs="Arial"/>
                <w:sz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0FA82DC4" w14:textId="2659D8FC" w:rsidR="00277B73" w:rsidRPr="00F33427" w:rsidRDefault="00FD2C10" w:rsidP="00277B73">
            <w:pPr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 w:rsidR="001B576F">
              <w:rPr>
                <w:rFonts w:ascii="Arial" w:hAnsi="Arial" w:cs="Arial"/>
                <w:sz w:val="22"/>
              </w:rPr>
              <w:t>1</w:t>
            </w:r>
          </w:p>
        </w:tc>
      </w:tr>
    </w:tbl>
    <w:p w14:paraId="77AA8F2A" w14:textId="77777777" w:rsidR="00277B73" w:rsidRDefault="00277B73" w:rsidP="00654E8F">
      <w:pPr>
        <w:spacing w:before="240"/>
        <w:rPr>
          <w:lang w:val="en-GB"/>
        </w:rPr>
      </w:pPr>
    </w:p>
    <w:p w14:paraId="5D02A62B" w14:textId="77777777" w:rsidR="00277B73" w:rsidRPr="00277B73" w:rsidRDefault="00277B73" w:rsidP="00654E8F">
      <w:pPr>
        <w:spacing w:before="240"/>
        <w:rPr>
          <w:lang w:val="en-GB"/>
        </w:rPr>
      </w:pPr>
    </w:p>
    <w:sectPr w:rsidR="00277B73" w:rsidRPr="00277B73" w:rsidSect="001647A8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59FD3F" w14:textId="77777777" w:rsidR="00A57932" w:rsidRDefault="00A57932" w:rsidP="00117666">
      <w:pPr>
        <w:spacing w:after="0"/>
      </w:pPr>
      <w:r>
        <w:separator/>
      </w:r>
    </w:p>
  </w:endnote>
  <w:endnote w:type="continuationSeparator" w:id="0">
    <w:p w14:paraId="570A341A" w14:textId="77777777" w:rsidR="00A57932" w:rsidRDefault="00A579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16DA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16D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B16D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16DA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16D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B16D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29CB5" w14:textId="77777777" w:rsidR="00A57932" w:rsidRDefault="00A57932" w:rsidP="00117666">
      <w:pPr>
        <w:spacing w:after="0"/>
      </w:pPr>
      <w:r>
        <w:separator/>
      </w:r>
    </w:p>
  </w:footnote>
  <w:footnote w:type="continuationSeparator" w:id="0">
    <w:p w14:paraId="0C080646" w14:textId="77777777" w:rsidR="00A57932" w:rsidRDefault="00A579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16DA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16DA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7A8"/>
    <w:rsid w:val="00177D84"/>
    <w:rsid w:val="001B576F"/>
    <w:rsid w:val="00267D18"/>
    <w:rsid w:val="00277B73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5E94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04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932"/>
    <w:rsid w:val="00AB5EE2"/>
    <w:rsid w:val="00AB6715"/>
    <w:rsid w:val="00AF49E9"/>
    <w:rsid w:val="00B1671E"/>
    <w:rsid w:val="00B16DAD"/>
    <w:rsid w:val="00B25EB8"/>
    <w:rsid w:val="00B354E1"/>
    <w:rsid w:val="00B37F4D"/>
    <w:rsid w:val="00C52A7B"/>
    <w:rsid w:val="00C56BAF"/>
    <w:rsid w:val="00C679AA"/>
    <w:rsid w:val="00C75972"/>
    <w:rsid w:val="00C81653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5DD3"/>
    <w:rsid w:val="00FD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Header">
    <w:name w:val="TableHeader"/>
    <w:basedOn w:val="Normalny"/>
    <w:rsid w:val="00277B73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277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2</Pages>
  <Words>604</Words>
  <Characters>3628</Characters>
  <Application>Microsoft Office Word</Application>
  <DocSecurity>0</DocSecurity>
  <Lines>30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łgorzata Jamka</cp:lastModifiedBy>
  <cp:revision>2</cp:revision>
  <cp:lastPrinted>2013-10-03T12:51:00Z</cp:lastPrinted>
  <dcterms:created xsi:type="dcterms:W3CDTF">2024-07-13T17:57:00Z</dcterms:created>
  <dcterms:modified xsi:type="dcterms:W3CDTF">2024-07-13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